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7E2122" w14:textId="663BC973" w:rsidR="00BF439B" w:rsidRPr="00D35DB6" w:rsidRDefault="00BF439B" w:rsidP="00BF439B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D35DB6">
        <w:rPr>
          <w:rFonts w:ascii="Times New Roman" w:hAnsi="Times New Roman" w:cs="Times New Roman"/>
          <w:b/>
          <w:bCs/>
          <w:sz w:val="28"/>
          <w:szCs w:val="28"/>
        </w:rPr>
        <w:t>Supplem</w:t>
      </w:r>
      <w:r w:rsidR="00B64339" w:rsidRPr="00D35DB6">
        <w:rPr>
          <w:rFonts w:ascii="Times New Roman" w:hAnsi="Times New Roman" w:cs="Times New Roman"/>
          <w:b/>
          <w:bCs/>
          <w:sz w:val="28"/>
          <w:szCs w:val="28"/>
        </w:rPr>
        <w:t>e</w:t>
      </w:r>
      <w:r w:rsidRPr="00D35DB6">
        <w:rPr>
          <w:rFonts w:ascii="Times New Roman" w:hAnsi="Times New Roman" w:cs="Times New Roman"/>
          <w:b/>
          <w:bCs/>
          <w:sz w:val="28"/>
          <w:szCs w:val="28"/>
        </w:rPr>
        <w:t>ntal table1</w:t>
      </w:r>
    </w:p>
    <w:tbl>
      <w:tblPr>
        <w:tblW w:w="8508" w:type="dxa"/>
        <w:tblInd w:w="-14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135"/>
        <w:gridCol w:w="1417"/>
        <w:gridCol w:w="1560"/>
        <w:gridCol w:w="1418"/>
        <w:gridCol w:w="1560"/>
      </w:tblGrid>
      <w:tr w:rsidR="00D35DB6" w:rsidRPr="00D35DB6" w14:paraId="5E68B3E6" w14:textId="77777777">
        <w:trPr>
          <w:trHeight w:val="285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6A3217" w14:textId="77777777" w:rsidR="00255039" w:rsidRPr="00D35DB6" w:rsidRDefault="001F6ED4">
            <w:pPr>
              <w:widowControl/>
              <w:ind w:firstLineChars="200" w:firstLine="440"/>
              <w:rPr>
                <w:rFonts w:ascii="Times New Roman" w:eastAsia="Arial Unicode MS" w:hAnsi="Times New Roman" w:cs="Times New Roman"/>
                <w:b/>
                <w:kern w:val="0"/>
                <w:sz w:val="22"/>
              </w:rPr>
            </w:pPr>
            <w:r w:rsidRPr="00D35DB6">
              <w:rPr>
                <w:rFonts w:ascii="Times New Roman" w:eastAsia="Arial Unicode MS" w:hAnsi="Times New Roman" w:cs="Times New Roman"/>
                <w:b/>
                <w:kern w:val="0"/>
                <w:sz w:val="22"/>
              </w:rPr>
              <w:t>ID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1086D5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22"/>
              </w:rPr>
            </w:pPr>
            <w:r w:rsidRPr="00D35DB6">
              <w:rPr>
                <w:rFonts w:ascii="Times New Roman" w:eastAsia="Arial Unicode MS" w:hAnsi="Times New Roman" w:cs="Times New Roman"/>
                <w:b/>
                <w:kern w:val="0"/>
                <w:sz w:val="22"/>
              </w:rPr>
              <w:t>Age</w:t>
            </w:r>
          </w:p>
          <w:p w14:paraId="10115C98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22"/>
              </w:rPr>
            </w:pPr>
            <w:r w:rsidRPr="00D35DB6">
              <w:rPr>
                <w:rFonts w:ascii="Times New Roman" w:eastAsia="Arial Unicode MS" w:hAnsi="Times New Roman" w:cs="Times New Roman"/>
                <w:b/>
                <w:kern w:val="0"/>
                <w:sz w:val="22"/>
              </w:rPr>
              <w:t>(Year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19E413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22"/>
              </w:rPr>
            </w:pPr>
            <w:r w:rsidRPr="00D35DB6">
              <w:rPr>
                <w:rFonts w:ascii="Times New Roman" w:eastAsia="Arial Unicode MS" w:hAnsi="Times New Roman" w:cs="Times New Roman"/>
                <w:b/>
                <w:kern w:val="0"/>
                <w:sz w:val="22"/>
              </w:rPr>
              <w:t>Gender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4F70DD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22"/>
              </w:rPr>
            </w:pPr>
            <w:r w:rsidRPr="00D35DB6">
              <w:rPr>
                <w:rFonts w:ascii="Times New Roman" w:eastAsia="Arial Unicode MS" w:hAnsi="Times New Roman" w:cs="Times New Roman"/>
                <w:b/>
                <w:kern w:val="0"/>
                <w:sz w:val="22"/>
              </w:rPr>
              <w:t>Clinical</w:t>
            </w:r>
          </w:p>
          <w:p w14:paraId="7BA99E75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22"/>
              </w:rPr>
            </w:pPr>
            <w:r w:rsidRPr="00D35DB6">
              <w:rPr>
                <w:rFonts w:ascii="Times New Roman" w:eastAsia="Arial Unicode MS" w:hAnsi="Times New Roman" w:cs="Times New Roman"/>
                <w:b/>
                <w:kern w:val="0"/>
                <w:sz w:val="22"/>
              </w:rPr>
              <w:t>grading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530D5FB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22"/>
              </w:rPr>
            </w:pPr>
            <w:r w:rsidRPr="00D35DB6">
              <w:rPr>
                <w:rFonts w:ascii="Times New Roman" w:eastAsia="Arial Unicode MS" w:hAnsi="Times New Roman" w:cs="Times New Roman"/>
                <w:b/>
                <w:kern w:val="0"/>
                <w:sz w:val="22"/>
              </w:rPr>
              <w:t>Smoking</w:t>
            </w:r>
          </w:p>
          <w:p w14:paraId="2D8DD22E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22"/>
              </w:rPr>
            </w:pPr>
            <w:r w:rsidRPr="00D35DB6">
              <w:rPr>
                <w:rFonts w:ascii="Times New Roman" w:eastAsia="Arial Unicode MS" w:hAnsi="Times New Roman" w:cs="Times New Roman"/>
                <w:b/>
                <w:kern w:val="0"/>
                <w:sz w:val="22"/>
              </w:rPr>
              <w:t>/Vap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4C4F9F1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22"/>
              </w:rPr>
            </w:pPr>
            <w:r w:rsidRPr="00D35DB6">
              <w:rPr>
                <w:rFonts w:ascii="Times New Roman" w:eastAsia="Arial Unicode MS" w:hAnsi="Times New Roman" w:cs="Times New Roman"/>
                <w:b/>
                <w:kern w:val="0"/>
                <w:sz w:val="22"/>
              </w:rPr>
              <w:t>Working</w:t>
            </w:r>
          </w:p>
          <w:p w14:paraId="03B5541E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22"/>
              </w:rPr>
            </w:pPr>
            <w:r w:rsidRPr="00D35DB6">
              <w:rPr>
                <w:rFonts w:ascii="Times New Roman" w:eastAsia="Arial Unicode MS" w:hAnsi="Times New Roman" w:cs="Times New Roman"/>
                <w:b/>
                <w:kern w:val="0"/>
                <w:sz w:val="22"/>
              </w:rPr>
              <w:t>year</w:t>
            </w:r>
          </w:p>
        </w:tc>
      </w:tr>
      <w:tr w:rsidR="00D35DB6" w:rsidRPr="00D35DB6" w14:paraId="4F1B88C3" w14:textId="77777777">
        <w:trPr>
          <w:trHeight w:val="285"/>
        </w:trPr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1CA76D0" w14:textId="77777777" w:rsidR="00255039" w:rsidRPr="00D35DB6" w:rsidRDefault="001F6ED4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  <w:sz w:val="22"/>
              </w:rPr>
              <w:t>Exposure1</w:t>
            </w: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F3CF7DA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  <w:sz w:val="22"/>
              </w:rPr>
              <w:t>44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60FD74C8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6760FF8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eastAsia="Arial Unicode MS" w:hAnsi="Times New Roman" w:cs="Times New Roman"/>
                <w:kern w:val="0"/>
                <w:sz w:val="22"/>
              </w:rPr>
              <w:t>Con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2A4F8BD7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eastAsia="Arial Unicode MS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48B47C90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eastAsia="Arial Unicode MS" w:hAnsi="Times New Roman" w:cs="Times New Roman" w:hint="eastAsia"/>
                <w:kern w:val="0"/>
                <w:sz w:val="22"/>
              </w:rPr>
              <w:t>2</w:t>
            </w:r>
            <w:r w:rsidRPr="00D35DB6">
              <w:rPr>
                <w:rFonts w:ascii="Times New Roman" w:eastAsia="Arial Unicode MS" w:hAnsi="Times New Roman" w:cs="Times New Roman"/>
                <w:kern w:val="0"/>
                <w:sz w:val="22"/>
              </w:rPr>
              <w:t>2</w:t>
            </w:r>
          </w:p>
        </w:tc>
      </w:tr>
      <w:tr w:rsidR="00D35DB6" w:rsidRPr="00D35DB6" w14:paraId="5153F39C" w14:textId="77777777">
        <w:trPr>
          <w:trHeight w:val="285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5A829E" w14:textId="77777777" w:rsidR="00255039" w:rsidRPr="00D35DB6" w:rsidRDefault="001F6ED4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  <w:sz w:val="22"/>
              </w:rPr>
              <w:t>Exposure2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51E92D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  <w:sz w:val="22"/>
              </w:rPr>
              <w:t>5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E6B2DE6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0CCC67E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</w:rPr>
              <w:t>Co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AE7A5DD" w14:textId="77777777" w:rsidR="00255039" w:rsidRPr="00D35DB6" w:rsidRDefault="001F6ED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35DB6">
              <w:rPr>
                <w:rFonts w:ascii="Times New Roman" w:eastAsia="Arial Unicode MS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3D3042D" w14:textId="77777777" w:rsidR="00255039" w:rsidRPr="00D35DB6" w:rsidRDefault="001F6ED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35DB6">
              <w:rPr>
                <w:rFonts w:ascii="Times New Roman" w:hAnsi="Times New Roman" w:cs="Times New Roman"/>
              </w:rPr>
              <w:t>26</w:t>
            </w:r>
          </w:p>
        </w:tc>
      </w:tr>
      <w:tr w:rsidR="00D35DB6" w:rsidRPr="00D35DB6" w14:paraId="11882E4F" w14:textId="77777777">
        <w:trPr>
          <w:trHeight w:val="285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B58988" w14:textId="77777777" w:rsidR="00255039" w:rsidRPr="00D35DB6" w:rsidRDefault="001F6ED4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  <w:sz w:val="22"/>
              </w:rPr>
              <w:t>Exposure3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69E26C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  <w:sz w:val="22"/>
              </w:rPr>
              <w:t>4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8203608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6C5A0DA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</w:rPr>
              <w:t>Co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6B8C422" w14:textId="77777777" w:rsidR="00255039" w:rsidRPr="00D35DB6" w:rsidRDefault="001F6ED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35DB6">
              <w:rPr>
                <w:rFonts w:ascii="Times New Roman" w:eastAsia="Arial Unicode MS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949066C" w14:textId="77777777" w:rsidR="00255039" w:rsidRPr="00D35DB6" w:rsidRDefault="001F6ED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35DB6">
              <w:rPr>
                <w:rFonts w:ascii="Times New Roman" w:hAnsi="Times New Roman" w:cs="Times New Roman" w:hint="eastAsia"/>
              </w:rPr>
              <w:t>1</w:t>
            </w:r>
            <w:r w:rsidRPr="00D35DB6">
              <w:rPr>
                <w:rFonts w:ascii="Times New Roman" w:hAnsi="Times New Roman" w:cs="Times New Roman"/>
              </w:rPr>
              <w:t>4</w:t>
            </w:r>
          </w:p>
        </w:tc>
      </w:tr>
      <w:tr w:rsidR="00D35DB6" w:rsidRPr="00D35DB6" w14:paraId="197466D6" w14:textId="77777777">
        <w:trPr>
          <w:trHeight w:val="285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6554B5" w14:textId="77777777" w:rsidR="00255039" w:rsidRPr="00D35DB6" w:rsidRDefault="001F6ED4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  <w:sz w:val="22"/>
              </w:rPr>
              <w:t>Exposure4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6F6C96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  <w:sz w:val="22"/>
              </w:rPr>
              <w:t>3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FA57F3F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B0F7C09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</w:rPr>
              <w:t>Co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C16518A" w14:textId="77777777" w:rsidR="00255039" w:rsidRPr="00D35DB6" w:rsidRDefault="001F6ED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35DB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F43071C" w14:textId="77777777" w:rsidR="00255039" w:rsidRPr="00D35DB6" w:rsidRDefault="001F6ED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35DB6">
              <w:rPr>
                <w:rFonts w:ascii="Times New Roman" w:hAnsi="Times New Roman" w:cs="Times New Roman" w:hint="eastAsia"/>
              </w:rPr>
              <w:t>1</w:t>
            </w:r>
            <w:r w:rsidRPr="00D35DB6">
              <w:rPr>
                <w:rFonts w:ascii="Times New Roman" w:hAnsi="Times New Roman" w:cs="Times New Roman"/>
              </w:rPr>
              <w:t>7</w:t>
            </w:r>
          </w:p>
        </w:tc>
      </w:tr>
      <w:tr w:rsidR="00D35DB6" w:rsidRPr="00D35DB6" w14:paraId="5F3B2818" w14:textId="77777777">
        <w:trPr>
          <w:trHeight w:val="285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99D2EC" w14:textId="77777777" w:rsidR="00255039" w:rsidRPr="00D35DB6" w:rsidRDefault="001F6ED4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  <w:sz w:val="22"/>
              </w:rPr>
              <w:t>Exposure5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3D5D89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  <w:sz w:val="22"/>
              </w:rPr>
              <w:t>4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E3A1448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528DAE2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</w:rPr>
              <w:t>Co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B61E9F1" w14:textId="77777777" w:rsidR="00255039" w:rsidRPr="00D35DB6" w:rsidRDefault="001F6ED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35DB6">
              <w:rPr>
                <w:rFonts w:ascii="Times New Roman" w:eastAsia="Arial Unicode MS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658943A" w14:textId="77777777" w:rsidR="00255039" w:rsidRPr="00D35DB6" w:rsidRDefault="001F6ED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35DB6">
              <w:rPr>
                <w:rFonts w:ascii="Times New Roman" w:hAnsi="Times New Roman" w:cs="Times New Roman" w:hint="eastAsia"/>
              </w:rPr>
              <w:t>1</w:t>
            </w:r>
            <w:r w:rsidRPr="00D35DB6">
              <w:rPr>
                <w:rFonts w:ascii="Times New Roman" w:hAnsi="Times New Roman" w:cs="Times New Roman"/>
              </w:rPr>
              <w:t>6</w:t>
            </w:r>
          </w:p>
        </w:tc>
      </w:tr>
      <w:tr w:rsidR="00D35DB6" w:rsidRPr="00D35DB6" w14:paraId="61935E97" w14:textId="77777777">
        <w:trPr>
          <w:trHeight w:val="285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7E154E" w14:textId="77777777" w:rsidR="00255039" w:rsidRPr="00D35DB6" w:rsidRDefault="001F6ED4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  <w:sz w:val="22"/>
              </w:rPr>
              <w:t>Exposure6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044374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  <w:sz w:val="22"/>
              </w:rPr>
              <w:t>5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19C8531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CAE90A6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</w:rPr>
              <w:t>Co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FF02711" w14:textId="77777777" w:rsidR="00255039" w:rsidRPr="00D35DB6" w:rsidRDefault="001F6ED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35DB6">
              <w:rPr>
                <w:rFonts w:ascii="Times New Roman" w:eastAsia="Arial Unicode MS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B178D45" w14:textId="77777777" w:rsidR="00255039" w:rsidRPr="00D35DB6" w:rsidRDefault="001F6ED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35DB6">
              <w:rPr>
                <w:rFonts w:ascii="Times New Roman" w:hAnsi="Times New Roman" w:cs="Times New Roman" w:hint="eastAsia"/>
              </w:rPr>
              <w:t>3</w:t>
            </w:r>
            <w:r w:rsidRPr="00D35DB6">
              <w:rPr>
                <w:rFonts w:ascii="Times New Roman" w:hAnsi="Times New Roman" w:cs="Times New Roman"/>
              </w:rPr>
              <w:t>1</w:t>
            </w:r>
          </w:p>
        </w:tc>
      </w:tr>
      <w:tr w:rsidR="00D35DB6" w:rsidRPr="00D35DB6" w14:paraId="3BB924CA" w14:textId="77777777">
        <w:trPr>
          <w:trHeight w:val="285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A0AE7B" w14:textId="77777777" w:rsidR="00255039" w:rsidRPr="00D35DB6" w:rsidRDefault="001F6ED4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  <w:sz w:val="22"/>
              </w:rPr>
              <w:t>Exposure7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52868A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  <w:sz w:val="22"/>
              </w:rPr>
              <w:t>5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1003EAA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170D421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</w:rPr>
              <w:t>Co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086BDB3" w14:textId="77777777" w:rsidR="00255039" w:rsidRPr="00D35DB6" w:rsidRDefault="001F6ED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35DB6">
              <w:rPr>
                <w:rFonts w:ascii="Times New Roman" w:eastAsia="Arial Unicode MS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C2828FC" w14:textId="77777777" w:rsidR="00255039" w:rsidRPr="00D35DB6" w:rsidRDefault="001F6ED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35DB6">
              <w:rPr>
                <w:rFonts w:ascii="Times New Roman" w:hAnsi="Times New Roman" w:cs="Times New Roman" w:hint="eastAsia"/>
              </w:rPr>
              <w:t>2</w:t>
            </w:r>
            <w:r w:rsidRPr="00D35DB6">
              <w:rPr>
                <w:rFonts w:ascii="Times New Roman" w:hAnsi="Times New Roman" w:cs="Times New Roman"/>
              </w:rPr>
              <w:t>9</w:t>
            </w:r>
          </w:p>
        </w:tc>
      </w:tr>
      <w:tr w:rsidR="00D35DB6" w:rsidRPr="00D35DB6" w14:paraId="26133BC7" w14:textId="77777777">
        <w:trPr>
          <w:trHeight w:val="285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C52523" w14:textId="77777777" w:rsidR="00255039" w:rsidRPr="00D35DB6" w:rsidRDefault="001F6ED4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  <w:sz w:val="22"/>
              </w:rPr>
              <w:t>Exposure8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2E7BB1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  <w:sz w:val="22"/>
              </w:rPr>
              <w:t>5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84C162E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9FBDD98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</w:rPr>
              <w:t>Co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E70E5DC" w14:textId="77777777" w:rsidR="00255039" w:rsidRPr="00D35DB6" w:rsidRDefault="001F6ED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35DB6">
              <w:rPr>
                <w:rFonts w:ascii="Times New Roman" w:eastAsia="Arial Unicode MS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C2F1A5D" w14:textId="77777777" w:rsidR="00255039" w:rsidRPr="00D35DB6" w:rsidRDefault="001F6ED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35DB6">
              <w:rPr>
                <w:rFonts w:ascii="Times New Roman" w:hAnsi="Times New Roman" w:cs="Times New Roman" w:hint="eastAsia"/>
              </w:rPr>
              <w:t>1</w:t>
            </w:r>
            <w:r w:rsidRPr="00D35DB6">
              <w:rPr>
                <w:rFonts w:ascii="Times New Roman" w:hAnsi="Times New Roman" w:cs="Times New Roman"/>
              </w:rPr>
              <w:t>9</w:t>
            </w:r>
          </w:p>
        </w:tc>
      </w:tr>
      <w:tr w:rsidR="00D35DB6" w:rsidRPr="00D35DB6" w14:paraId="6F09CB73" w14:textId="77777777">
        <w:trPr>
          <w:trHeight w:val="285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E8FA8A" w14:textId="77777777" w:rsidR="00255039" w:rsidRPr="00D35DB6" w:rsidRDefault="001F6ED4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  <w:sz w:val="22"/>
              </w:rPr>
              <w:t>Exposure9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E05147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  <w:sz w:val="22"/>
              </w:rPr>
              <w:t>5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69B0621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4470B10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</w:rPr>
              <w:t>Co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4802DF1" w14:textId="77777777" w:rsidR="00255039" w:rsidRPr="00D35DB6" w:rsidRDefault="001F6ED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35DB6">
              <w:rPr>
                <w:rFonts w:ascii="Times New Roman" w:eastAsia="Arial Unicode MS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46F5B2D" w14:textId="77777777" w:rsidR="00255039" w:rsidRPr="00D35DB6" w:rsidRDefault="001F6ED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35DB6">
              <w:rPr>
                <w:rFonts w:ascii="Times New Roman" w:hAnsi="Times New Roman" w:cs="Times New Roman" w:hint="eastAsia"/>
              </w:rPr>
              <w:t>3</w:t>
            </w:r>
            <w:r w:rsidRPr="00D35DB6">
              <w:rPr>
                <w:rFonts w:ascii="Times New Roman" w:hAnsi="Times New Roman" w:cs="Times New Roman"/>
              </w:rPr>
              <w:t>1</w:t>
            </w:r>
          </w:p>
        </w:tc>
      </w:tr>
      <w:tr w:rsidR="00D35DB6" w:rsidRPr="00D35DB6" w14:paraId="6570A642" w14:textId="77777777">
        <w:trPr>
          <w:trHeight w:val="285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CEEF97" w14:textId="77777777" w:rsidR="00255039" w:rsidRPr="00D35DB6" w:rsidRDefault="001F6ED4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  <w:sz w:val="22"/>
              </w:rPr>
              <w:t>Exposure10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CA5496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  <w:sz w:val="22"/>
              </w:rPr>
              <w:t>4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31BEB70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1240593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</w:rPr>
              <w:t>Co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DF6A2BA" w14:textId="77777777" w:rsidR="00255039" w:rsidRPr="00D35DB6" w:rsidRDefault="001F6ED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35DB6">
              <w:rPr>
                <w:rFonts w:ascii="Times New Roman" w:eastAsia="Arial Unicode MS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9CDC0F6" w14:textId="77777777" w:rsidR="00255039" w:rsidRPr="00D35DB6" w:rsidRDefault="001F6ED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35DB6">
              <w:rPr>
                <w:rFonts w:ascii="Times New Roman" w:hAnsi="Times New Roman" w:cs="Times New Roman" w:hint="eastAsia"/>
              </w:rPr>
              <w:t>1</w:t>
            </w:r>
            <w:r w:rsidRPr="00D35DB6">
              <w:rPr>
                <w:rFonts w:ascii="Times New Roman" w:hAnsi="Times New Roman" w:cs="Times New Roman"/>
              </w:rPr>
              <w:t>1</w:t>
            </w:r>
          </w:p>
        </w:tc>
      </w:tr>
      <w:tr w:rsidR="00D35DB6" w:rsidRPr="00D35DB6" w14:paraId="6C5AD6B9" w14:textId="77777777">
        <w:trPr>
          <w:trHeight w:val="285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A72CC9" w14:textId="77777777" w:rsidR="00255039" w:rsidRPr="00D35DB6" w:rsidRDefault="001F6ED4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  <w:sz w:val="22"/>
              </w:rPr>
              <w:t>Exposure11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6DE9B3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  <w:sz w:val="22"/>
              </w:rPr>
              <w:t>4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0AB20DC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01897E6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</w:rPr>
              <w:t>Co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A884138" w14:textId="77777777" w:rsidR="00255039" w:rsidRPr="00D35DB6" w:rsidRDefault="001F6ED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35DB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83B0C7C" w14:textId="77777777" w:rsidR="00255039" w:rsidRPr="00D35DB6" w:rsidRDefault="001F6ED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35DB6">
              <w:rPr>
                <w:rFonts w:ascii="Times New Roman" w:hAnsi="Times New Roman" w:cs="Times New Roman" w:hint="eastAsia"/>
              </w:rPr>
              <w:t>9</w:t>
            </w:r>
          </w:p>
        </w:tc>
      </w:tr>
      <w:tr w:rsidR="00D35DB6" w:rsidRPr="00D35DB6" w14:paraId="68CC703F" w14:textId="77777777">
        <w:trPr>
          <w:trHeight w:val="285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EC63B3" w14:textId="77777777" w:rsidR="00255039" w:rsidRPr="00D35DB6" w:rsidRDefault="001F6ED4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  <w:sz w:val="22"/>
              </w:rPr>
              <w:t>Exposure12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B9CAD4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  <w:sz w:val="22"/>
              </w:rPr>
              <w:t>5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8A70A25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B3D1332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</w:rPr>
              <w:t>Co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1163245" w14:textId="77777777" w:rsidR="00255039" w:rsidRPr="00D35DB6" w:rsidRDefault="001F6ED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35DB6">
              <w:rPr>
                <w:rFonts w:ascii="Times New Roman" w:eastAsia="Arial Unicode MS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B933105" w14:textId="77777777" w:rsidR="00255039" w:rsidRPr="00D35DB6" w:rsidRDefault="001F6ED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35DB6">
              <w:rPr>
                <w:rFonts w:ascii="Times New Roman" w:hAnsi="Times New Roman" w:cs="Times New Roman" w:hint="eastAsia"/>
              </w:rPr>
              <w:t>2</w:t>
            </w:r>
            <w:r w:rsidRPr="00D35DB6">
              <w:rPr>
                <w:rFonts w:ascii="Times New Roman" w:hAnsi="Times New Roman" w:cs="Times New Roman"/>
              </w:rPr>
              <w:t>6</w:t>
            </w:r>
          </w:p>
        </w:tc>
      </w:tr>
      <w:tr w:rsidR="00D35DB6" w:rsidRPr="00D35DB6" w14:paraId="599FBEFA" w14:textId="77777777">
        <w:trPr>
          <w:trHeight w:val="285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FB079E" w14:textId="77777777" w:rsidR="00255039" w:rsidRPr="00D35DB6" w:rsidRDefault="001F6ED4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  <w:sz w:val="22"/>
              </w:rPr>
              <w:t>Exposure13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5FED00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  <w:sz w:val="22"/>
              </w:rPr>
              <w:t>4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D13E01C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E89541C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</w:rPr>
              <w:t>Co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56C8A05" w14:textId="77777777" w:rsidR="00255039" w:rsidRPr="00D35DB6" w:rsidRDefault="001F6ED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35DB6">
              <w:rPr>
                <w:rFonts w:ascii="Times New Roman" w:eastAsia="Arial Unicode MS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FF79F1B" w14:textId="77777777" w:rsidR="00255039" w:rsidRPr="00D35DB6" w:rsidRDefault="001F6ED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35DB6">
              <w:rPr>
                <w:rFonts w:ascii="Times New Roman" w:hAnsi="Times New Roman" w:cs="Times New Roman" w:hint="eastAsia"/>
              </w:rPr>
              <w:t>1</w:t>
            </w:r>
            <w:r w:rsidRPr="00D35DB6">
              <w:rPr>
                <w:rFonts w:ascii="Times New Roman" w:hAnsi="Times New Roman" w:cs="Times New Roman"/>
              </w:rPr>
              <w:t>7</w:t>
            </w:r>
          </w:p>
        </w:tc>
      </w:tr>
      <w:tr w:rsidR="00D35DB6" w:rsidRPr="00D35DB6" w14:paraId="3D684843" w14:textId="77777777">
        <w:trPr>
          <w:trHeight w:val="285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6E5383" w14:textId="77777777" w:rsidR="00255039" w:rsidRPr="00D35DB6" w:rsidRDefault="001F6ED4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  <w:sz w:val="22"/>
              </w:rPr>
              <w:t>Exposure14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86A881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  <w:sz w:val="22"/>
              </w:rPr>
              <w:t>3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FFAFD28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ACECC63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</w:rPr>
              <w:t>Co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A83B82D" w14:textId="77777777" w:rsidR="00255039" w:rsidRPr="00D35DB6" w:rsidRDefault="001F6ED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35DB6">
              <w:rPr>
                <w:rFonts w:ascii="Times New Roman" w:eastAsia="Arial Unicode MS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A3D5165" w14:textId="77777777" w:rsidR="00255039" w:rsidRPr="00D35DB6" w:rsidRDefault="001F6ED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35DB6">
              <w:rPr>
                <w:rFonts w:ascii="Times New Roman" w:hAnsi="Times New Roman" w:cs="Times New Roman" w:hint="eastAsia"/>
              </w:rPr>
              <w:t>1</w:t>
            </w:r>
            <w:r w:rsidRPr="00D35DB6">
              <w:rPr>
                <w:rFonts w:ascii="Times New Roman" w:hAnsi="Times New Roman" w:cs="Times New Roman"/>
              </w:rPr>
              <w:t>3</w:t>
            </w:r>
          </w:p>
        </w:tc>
      </w:tr>
      <w:tr w:rsidR="00D35DB6" w:rsidRPr="00D35DB6" w14:paraId="78E7A371" w14:textId="77777777">
        <w:trPr>
          <w:trHeight w:val="285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A9117F" w14:textId="77777777" w:rsidR="00255039" w:rsidRPr="00D35DB6" w:rsidRDefault="001F6ED4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  <w:sz w:val="22"/>
              </w:rPr>
              <w:t>Exposure15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112933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  <w:sz w:val="22"/>
              </w:rPr>
              <w:t>5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E66713B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B12A6E4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</w:rPr>
              <w:t>Co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5997D74" w14:textId="77777777" w:rsidR="00255039" w:rsidRPr="00D35DB6" w:rsidRDefault="001F6ED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35DB6">
              <w:rPr>
                <w:rFonts w:ascii="Times New Roman" w:eastAsia="Arial Unicode MS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C6E9219" w14:textId="77777777" w:rsidR="00255039" w:rsidRPr="00D35DB6" w:rsidRDefault="001F6ED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35DB6">
              <w:rPr>
                <w:rFonts w:ascii="Times New Roman" w:hAnsi="Times New Roman" w:cs="Times New Roman" w:hint="eastAsia"/>
              </w:rPr>
              <w:t>2</w:t>
            </w:r>
            <w:r w:rsidRPr="00D35DB6">
              <w:rPr>
                <w:rFonts w:ascii="Times New Roman" w:hAnsi="Times New Roman" w:cs="Times New Roman"/>
              </w:rPr>
              <w:t>6</w:t>
            </w:r>
          </w:p>
        </w:tc>
      </w:tr>
      <w:tr w:rsidR="00D35DB6" w:rsidRPr="00D35DB6" w14:paraId="580B5C22" w14:textId="77777777">
        <w:trPr>
          <w:trHeight w:val="285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762880" w14:textId="77777777" w:rsidR="00255039" w:rsidRPr="00D35DB6" w:rsidRDefault="001F6ED4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  <w:sz w:val="22"/>
              </w:rPr>
              <w:t>Exposure16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FC997A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  <w:sz w:val="22"/>
              </w:rPr>
              <w:t>5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998DB81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82992D9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</w:rPr>
              <w:t>Co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DF33E0A" w14:textId="77777777" w:rsidR="00255039" w:rsidRPr="00D35DB6" w:rsidRDefault="001F6ED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35DB6">
              <w:rPr>
                <w:rFonts w:ascii="Times New Roman" w:eastAsia="Arial Unicode MS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79FC9BE" w14:textId="77777777" w:rsidR="00255039" w:rsidRPr="00D35DB6" w:rsidRDefault="001F6ED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35DB6">
              <w:rPr>
                <w:rFonts w:ascii="Times New Roman" w:hAnsi="Times New Roman" w:cs="Times New Roman" w:hint="eastAsia"/>
              </w:rPr>
              <w:t>2</w:t>
            </w:r>
            <w:r w:rsidRPr="00D35DB6">
              <w:rPr>
                <w:rFonts w:ascii="Times New Roman" w:hAnsi="Times New Roman" w:cs="Times New Roman"/>
              </w:rPr>
              <w:t>7</w:t>
            </w:r>
          </w:p>
        </w:tc>
      </w:tr>
      <w:tr w:rsidR="00D35DB6" w:rsidRPr="00D35DB6" w14:paraId="1CF91627" w14:textId="77777777">
        <w:trPr>
          <w:trHeight w:val="285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DA6396" w14:textId="77777777" w:rsidR="00255039" w:rsidRPr="00D35DB6" w:rsidRDefault="001F6ED4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  <w:sz w:val="22"/>
              </w:rPr>
              <w:t>Exposure17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2B4629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  <w:sz w:val="22"/>
              </w:rPr>
              <w:t>4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E2F7679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DE0E928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</w:rPr>
              <w:t>Co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85D7E45" w14:textId="77777777" w:rsidR="00255039" w:rsidRPr="00D35DB6" w:rsidRDefault="001F6ED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35DB6">
              <w:rPr>
                <w:rFonts w:ascii="Times New Roman" w:eastAsia="Arial Unicode MS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5C1F5A2" w14:textId="77777777" w:rsidR="00255039" w:rsidRPr="00D35DB6" w:rsidRDefault="001F6ED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35DB6">
              <w:rPr>
                <w:rFonts w:ascii="Times New Roman" w:hAnsi="Times New Roman" w:cs="Times New Roman" w:hint="eastAsia"/>
              </w:rPr>
              <w:t>2</w:t>
            </w:r>
            <w:r w:rsidRPr="00D35DB6">
              <w:rPr>
                <w:rFonts w:ascii="Times New Roman" w:hAnsi="Times New Roman" w:cs="Times New Roman"/>
              </w:rPr>
              <w:t>3</w:t>
            </w:r>
          </w:p>
        </w:tc>
      </w:tr>
      <w:tr w:rsidR="00D35DB6" w:rsidRPr="00D35DB6" w14:paraId="25D789D8" w14:textId="77777777">
        <w:trPr>
          <w:trHeight w:val="285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D3A8E4" w14:textId="77777777" w:rsidR="00255039" w:rsidRPr="00D35DB6" w:rsidRDefault="001F6ED4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  <w:sz w:val="22"/>
              </w:rPr>
              <w:t>Exposure18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02FAAF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  <w:sz w:val="22"/>
              </w:rPr>
              <w:t>5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E57ECD5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E257861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</w:rPr>
              <w:t>Co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E87E246" w14:textId="77777777" w:rsidR="00255039" w:rsidRPr="00D35DB6" w:rsidRDefault="001F6ED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35DB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E008ABE" w14:textId="77777777" w:rsidR="00255039" w:rsidRPr="00D35DB6" w:rsidRDefault="001F6ED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35DB6">
              <w:rPr>
                <w:rFonts w:ascii="Times New Roman" w:hAnsi="Times New Roman" w:cs="Times New Roman" w:hint="eastAsia"/>
              </w:rPr>
              <w:t>3</w:t>
            </w:r>
            <w:r w:rsidRPr="00D35DB6">
              <w:rPr>
                <w:rFonts w:ascii="Times New Roman" w:hAnsi="Times New Roman" w:cs="Times New Roman"/>
              </w:rPr>
              <w:t>2</w:t>
            </w:r>
          </w:p>
        </w:tc>
      </w:tr>
      <w:tr w:rsidR="00D35DB6" w:rsidRPr="00D35DB6" w14:paraId="5966D928" w14:textId="77777777">
        <w:trPr>
          <w:trHeight w:val="285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CFEFD2" w14:textId="77777777" w:rsidR="00255039" w:rsidRPr="00D35DB6" w:rsidRDefault="001F6ED4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  <w:sz w:val="22"/>
              </w:rPr>
              <w:t>Exposure19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3028A6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  <w:sz w:val="22"/>
              </w:rPr>
              <w:t>4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E944E96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A9781A5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</w:rPr>
              <w:t>Co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15576C6" w14:textId="77777777" w:rsidR="00255039" w:rsidRPr="00D35DB6" w:rsidRDefault="001F6ED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35DB6">
              <w:rPr>
                <w:rFonts w:ascii="Times New Roman" w:eastAsia="Arial Unicode MS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6BA6FFC" w14:textId="77777777" w:rsidR="00255039" w:rsidRPr="00D35DB6" w:rsidRDefault="001F6ED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35DB6">
              <w:rPr>
                <w:rFonts w:ascii="Times New Roman" w:hAnsi="Times New Roman" w:cs="Times New Roman" w:hint="eastAsia"/>
              </w:rPr>
              <w:t>1</w:t>
            </w:r>
            <w:r w:rsidRPr="00D35DB6">
              <w:rPr>
                <w:rFonts w:ascii="Times New Roman" w:hAnsi="Times New Roman" w:cs="Times New Roman"/>
              </w:rPr>
              <w:t>7</w:t>
            </w:r>
          </w:p>
        </w:tc>
      </w:tr>
      <w:tr w:rsidR="00D35DB6" w:rsidRPr="00D35DB6" w14:paraId="1B150C5E" w14:textId="77777777">
        <w:trPr>
          <w:trHeight w:val="285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A5BFBA" w14:textId="77777777" w:rsidR="00255039" w:rsidRPr="00D35DB6" w:rsidRDefault="001F6ED4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  <w:sz w:val="22"/>
              </w:rPr>
              <w:t>Exposure20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B92780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  <w:sz w:val="22"/>
              </w:rPr>
              <w:t>4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82D26AD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7319823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eastAsia="Arial Unicode MS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4A62FAA" w14:textId="77777777" w:rsidR="00255039" w:rsidRPr="00D35DB6" w:rsidRDefault="001F6ED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35DB6">
              <w:rPr>
                <w:rFonts w:ascii="Times New Roman" w:eastAsia="Arial Unicode MS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67F4208" w14:textId="77777777" w:rsidR="00255039" w:rsidRPr="00D35DB6" w:rsidRDefault="001F6ED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35DB6">
              <w:rPr>
                <w:rFonts w:ascii="Times New Roman" w:hAnsi="Times New Roman" w:cs="Times New Roman" w:hint="eastAsia"/>
              </w:rPr>
              <w:t>2</w:t>
            </w:r>
            <w:r w:rsidRPr="00D35DB6">
              <w:rPr>
                <w:rFonts w:ascii="Times New Roman" w:hAnsi="Times New Roman" w:cs="Times New Roman"/>
              </w:rPr>
              <w:t>5</w:t>
            </w:r>
          </w:p>
        </w:tc>
      </w:tr>
      <w:tr w:rsidR="00D35DB6" w:rsidRPr="00D35DB6" w14:paraId="03D65550" w14:textId="77777777">
        <w:trPr>
          <w:trHeight w:val="285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88355D" w14:textId="77777777" w:rsidR="00255039" w:rsidRPr="00D35DB6" w:rsidRDefault="001F6ED4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  <w:sz w:val="22"/>
              </w:rPr>
              <w:t>Exposure21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73E1A4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  <w:sz w:val="22"/>
              </w:rPr>
              <w:t>5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5A4148A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2B4C24E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eastAsia="Arial Unicode MS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B8F11D0" w14:textId="77777777" w:rsidR="00255039" w:rsidRPr="00D35DB6" w:rsidRDefault="001F6ED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35DB6">
              <w:rPr>
                <w:rFonts w:ascii="Times New Roman" w:eastAsia="Arial Unicode MS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AAB2C7C" w14:textId="77777777" w:rsidR="00255039" w:rsidRPr="00D35DB6" w:rsidRDefault="001F6ED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35DB6">
              <w:rPr>
                <w:rFonts w:ascii="Times New Roman" w:hAnsi="Times New Roman" w:cs="Times New Roman" w:hint="eastAsia"/>
              </w:rPr>
              <w:t>2</w:t>
            </w:r>
            <w:r w:rsidRPr="00D35DB6">
              <w:rPr>
                <w:rFonts w:ascii="Times New Roman" w:hAnsi="Times New Roman" w:cs="Times New Roman"/>
              </w:rPr>
              <w:t>6</w:t>
            </w:r>
          </w:p>
        </w:tc>
      </w:tr>
      <w:tr w:rsidR="00D35DB6" w:rsidRPr="00D35DB6" w14:paraId="1EA6DF11" w14:textId="77777777">
        <w:trPr>
          <w:trHeight w:val="285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937D62" w14:textId="77777777" w:rsidR="00255039" w:rsidRPr="00D35DB6" w:rsidRDefault="001F6ED4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  <w:sz w:val="22"/>
              </w:rPr>
              <w:t>Exposure22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3DEF98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  <w:sz w:val="22"/>
              </w:rPr>
              <w:t>4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41D6FA2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8509CC1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eastAsia="Arial Unicode MS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79A582E" w14:textId="77777777" w:rsidR="00255039" w:rsidRPr="00D35DB6" w:rsidRDefault="001F6ED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35DB6">
              <w:rPr>
                <w:rFonts w:ascii="Times New Roman" w:eastAsia="Arial Unicode MS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7359BCD" w14:textId="77777777" w:rsidR="00255039" w:rsidRPr="00D35DB6" w:rsidRDefault="001F6ED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35DB6">
              <w:rPr>
                <w:rFonts w:ascii="Times New Roman" w:hAnsi="Times New Roman" w:cs="Times New Roman" w:hint="eastAsia"/>
              </w:rPr>
              <w:t>1</w:t>
            </w:r>
            <w:r w:rsidRPr="00D35DB6">
              <w:rPr>
                <w:rFonts w:ascii="Times New Roman" w:hAnsi="Times New Roman" w:cs="Times New Roman"/>
              </w:rPr>
              <w:t>8</w:t>
            </w:r>
          </w:p>
        </w:tc>
      </w:tr>
      <w:tr w:rsidR="00D35DB6" w:rsidRPr="00D35DB6" w14:paraId="7DD64385" w14:textId="77777777">
        <w:trPr>
          <w:trHeight w:val="285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C84F9E" w14:textId="77777777" w:rsidR="00255039" w:rsidRPr="00D35DB6" w:rsidRDefault="001F6ED4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  <w:sz w:val="22"/>
              </w:rPr>
              <w:t>Exposure23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A31BF7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  <w:sz w:val="22"/>
              </w:rPr>
              <w:t>4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174BC15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6604AF1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eastAsia="Arial Unicode MS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727ED2C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1C280DB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eastAsia="Arial Unicode MS" w:hAnsi="Times New Roman" w:cs="Times New Roman" w:hint="eastAsia"/>
                <w:kern w:val="0"/>
                <w:sz w:val="22"/>
              </w:rPr>
              <w:t>1</w:t>
            </w:r>
            <w:r w:rsidRPr="00D35DB6">
              <w:rPr>
                <w:rFonts w:ascii="Times New Roman" w:eastAsia="Arial Unicode MS" w:hAnsi="Times New Roman" w:cs="Times New Roman"/>
                <w:kern w:val="0"/>
                <w:sz w:val="22"/>
              </w:rPr>
              <w:t>4</w:t>
            </w:r>
          </w:p>
        </w:tc>
      </w:tr>
      <w:tr w:rsidR="00D35DB6" w:rsidRPr="00D35DB6" w14:paraId="369DB803" w14:textId="77777777">
        <w:trPr>
          <w:trHeight w:val="285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E95016" w14:textId="77777777" w:rsidR="00255039" w:rsidRPr="00D35DB6" w:rsidRDefault="001F6ED4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  <w:sz w:val="22"/>
              </w:rPr>
              <w:t>Silicosis1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B21EC1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  <w:sz w:val="22"/>
              </w:rPr>
              <w:t>5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052A5E2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DB2ABCB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eastAsia="Arial Unicode MS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A753250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eastAsia="Arial Unicode MS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D17D6F2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eastAsia="Arial Unicode MS" w:hAnsi="Times New Roman" w:cs="Times New Roman" w:hint="eastAsia"/>
                <w:kern w:val="0"/>
                <w:sz w:val="22"/>
              </w:rPr>
              <w:t>3</w:t>
            </w:r>
            <w:r w:rsidRPr="00D35DB6">
              <w:rPr>
                <w:rFonts w:ascii="Times New Roman" w:eastAsia="Arial Unicode MS" w:hAnsi="Times New Roman" w:cs="Times New Roman"/>
                <w:kern w:val="0"/>
                <w:sz w:val="22"/>
              </w:rPr>
              <w:t>4</w:t>
            </w:r>
          </w:p>
        </w:tc>
      </w:tr>
      <w:tr w:rsidR="00D35DB6" w:rsidRPr="00D35DB6" w14:paraId="78FE8EEA" w14:textId="77777777">
        <w:trPr>
          <w:trHeight w:val="285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A92A79" w14:textId="77777777" w:rsidR="00255039" w:rsidRPr="00D35DB6" w:rsidRDefault="001F6ED4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  <w:sz w:val="22"/>
              </w:rPr>
              <w:t>Silicosis2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CF4691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  <w:sz w:val="22"/>
              </w:rPr>
              <w:t>4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1D2DDA6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18E1341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eastAsia="Arial Unicode MS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285784F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565446A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eastAsia="Arial Unicode MS" w:hAnsi="Times New Roman" w:cs="Times New Roman" w:hint="eastAsia"/>
                <w:kern w:val="0"/>
                <w:sz w:val="22"/>
              </w:rPr>
              <w:t>1</w:t>
            </w:r>
            <w:r w:rsidRPr="00D35DB6">
              <w:rPr>
                <w:rFonts w:ascii="Times New Roman" w:eastAsia="Arial Unicode MS" w:hAnsi="Times New Roman" w:cs="Times New Roman"/>
                <w:kern w:val="0"/>
                <w:sz w:val="22"/>
              </w:rPr>
              <w:t>3</w:t>
            </w:r>
          </w:p>
        </w:tc>
      </w:tr>
      <w:tr w:rsidR="00D35DB6" w:rsidRPr="00D35DB6" w14:paraId="74CE12D8" w14:textId="77777777">
        <w:trPr>
          <w:trHeight w:val="285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BDA33D" w14:textId="77777777" w:rsidR="00255039" w:rsidRPr="00D35DB6" w:rsidRDefault="001F6ED4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  <w:sz w:val="22"/>
              </w:rPr>
              <w:t>Silicosis3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2C3B4A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  <w:sz w:val="22"/>
              </w:rPr>
              <w:t>4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1EB87D0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3C5E8D7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eastAsia="Arial Unicode MS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A825561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eastAsia="Arial Unicode MS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512297B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eastAsia="Arial Unicode MS" w:hAnsi="Times New Roman" w:cs="Times New Roman" w:hint="eastAsia"/>
                <w:kern w:val="0"/>
                <w:sz w:val="22"/>
              </w:rPr>
              <w:t>2</w:t>
            </w:r>
            <w:r w:rsidRPr="00D35DB6">
              <w:rPr>
                <w:rFonts w:ascii="Times New Roman" w:eastAsia="Arial Unicode MS" w:hAnsi="Times New Roman" w:cs="Times New Roman"/>
                <w:kern w:val="0"/>
                <w:sz w:val="22"/>
              </w:rPr>
              <w:t>2</w:t>
            </w:r>
          </w:p>
        </w:tc>
      </w:tr>
      <w:tr w:rsidR="00D35DB6" w:rsidRPr="00D35DB6" w14:paraId="7D7EF0FD" w14:textId="77777777">
        <w:trPr>
          <w:trHeight w:val="285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B5ED65" w14:textId="77777777" w:rsidR="00255039" w:rsidRPr="00D35DB6" w:rsidRDefault="001F6ED4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  <w:sz w:val="22"/>
              </w:rPr>
              <w:t>Silicosis4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60F828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  <w:sz w:val="22"/>
              </w:rPr>
              <w:t>5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91D06C6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999B7AB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eastAsia="Arial Unicode MS" w:hAnsi="Times New Roman" w:cs="Times New Roman"/>
                <w:kern w:val="0"/>
                <w:sz w:val="22"/>
              </w:rPr>
              <w:t>II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927D784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eastAsia="Arial Unicode MS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883A5DD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eastAsia="Arial Unicode MS" w:hAnsi="Times New Roman" w:cs="Times New Roman" w:hint="eastAsia"/>
                <w:kern w:val="0"/>
                <w:sz w:val="22"/>
              </w:rPr>
              <w:t>1</w:t>
            </w:r>
            <w:r w:rsidRPr="00D35DB6">
              <w:rPr>
                <w:rFonts w:ascii="Times New Roman" w:eastAsia="Arial Unicode MS" w:hAnsi="Times New Roman" w:cs="Times New Roman"/>
                <w:kern w:val="0"/>
                <w:sz w:val="22"/>
              </w:rPr>
              <w:t>0</w:t>
            </w:r>
          </w:p>
        </w:tc>
      </w:tr>
      <w:tr w:rsidR="00D35DB6" w:rsidRPr="00D35DB6" w14:paraId="7F67A69F" w14:textId="77777777">
        <w:trPr>
          <w:trHeight w:val="285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F014B9" w14:textId="77777777" w:rsidR="00255039" w:rsidRPr="00D35DB6" w:rsidRDefault="001F6ED4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  <w:sz w:val="22"/>
              </w:rPr>
              <w:t>Silicosis5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57A598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  <w:sz w:val="22"/>
              </w:rPr>
              <w:t>5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F788E62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EFB4174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eastAsia="Arial Unicode MS" w:hAnsi="Times New Roman" w:cs="Times New Roman"/>
                <w:kern w:val="0"/>
                <w:sz w:val="22"/>
              </w:rPr>
              <w:t>II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80B0916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eastAsia="Arial Unicode MS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A6853E8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eastAsia="Arial Unicode MS" w:hAnsi="Times New Roman" w:cs="Times New Roman" w:hint="eastAsia"/>
                <w:kern w:val="0"/>
                <w:sz w:val="22"/>
              </w:rPr>
              <w:t>1</w:t>
            </w:r>
            <w:r w:rsidRPr="00D35DB6">
              <w:rPr>
                <w:rFonts w:ascii="Times New Roman" w:eastAsia="Arial Unicode MS" w:hAnsi="Times New Roman" w:cs="Times New Roman"/>
                <w:kern w:val="0"/>
                <w:sz w:val="22"/>
              </w:rPr>
              <w:t>9</w:t>
            </w:r>
          </w:p>
        </w:tc>
      </w:tr>
      <w:tr w:rsidR="00D35DB6" w:rsidRPr="00D35DB6" w14:paraId="4C424127" w14:textId="77777777">
        <w:trPr>
          <w:trHeight w:val="285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701C92" w14:textId="77777777" w:rsidR="00255039" w:rsidRPr="00D35DB6" w:rsidRDefault="001F6ED4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  <w:sz w:val="22"/>
              </w:rPr>
              <w:t>Silicosis6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04DBCA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  <w:sz w:val="22"/>
              </w:rPr>
              <w:t>4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370AA8E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44BB8B7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eastAsia="Arial Unicode MS" w:hAnsi="Times New Roman" w:cs="Times New Roman"/>
                <w:kern w:val="0"/>
                <w:sz w:val="22"/>
              </w:rPr>
              <w:t>II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7FA27FC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eastAsia="Arial Unicode MS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2DCD0C7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eastAsia="Arial Unicode MS" w:hAnsi="Times New Roman" w:cs="Times New Roman" w:hint="eastAsia"/>
                <w:kern w:val="0"/>
                <w:sz w:val="22"/>
              </w:rPr>
              <w:t>2</w:t>
            </w:r>
            <w:r w:rsidRPr="00D35DB6">
              <w:rPr>
                <w:rFonts w:ascii="Times New Roman" w:eastAsia="Arial Unicode MS" w:hAnsi="Times New Roman" w:cs="Times New Roman"/>
                <w:kern w:val="0"/>
                <w:sz w:val="22"/>
              </w:rPr>
              <w:t>2</w:t>
            </w:r>
          </w:p>
        </w:tc>
      </w:tr>
      <w:tr w:rsidR="00D35DB6" w:rsidRPr="00D35DB6" w14:paraId="35A8BE9E" w14:textId="77777777">
        <w:trPr>
          <w:trHeight w:val="285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CA4D5C" w14:textId="77777777" w:rsidR="00255039" w:rsidRPr="00D35DB6" w:rsidRDefault="001F6ED4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  <w:sz w:val="22"/>
              </w:rPr>
              <w:t>Silicosis7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06943F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  <w:sz w:val="22"/>
              </w:rPr>
              <w:t>4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771F5DA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9F1722F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eastAsia="Arial Unicode MS" w:hAnsi="Times New Roman" w:cs="Times New Roman"/>
                <w:kern w:val="0"/>
                <w:sz w:val="22"/>
              </w:rPr>
              <w:t>II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EB628DF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eastAsia="Arial Unicode MS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D4AB257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eastAsia="Arial Unicode MS" w:hAnsi="Times New Roman" w:cs="Times New Roman" w:hint="eastAsia"/>
                <w:kern w:val="0"/>
                <w:sz w:val="22"/>
              </w:rPr>
              <w:t>2</w:t>
            </w:r>
            <w:r w:rsidRPr="00D35DB6">
              <w:rPr>
                <w:rFonts w:ascii="Times New Roman" w:eastAsia="Arial Unicode MS" w:hAnsi="Times New Roman" w:cs="Times New Roman"/>
                <w:kern w:val="0"/>
                <w:sz w:val="22"/>
              </w:rPr>
              <w:t>0</w:t>
            </w:r>
          </w:p>
        </w:tc>
      </w:tr>
      <w:tr w:rsidR="00D35DB6" w:rsidRPr="00D35DB6" w14:paraId="61C02EAF" w14:textId="77777777">
        <w:trPr>
          <w:trHeight w:val="285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A58359" w14:textId="77777777" w:rsidR="00255039" w:rsidRPr="00D35DB6" w:rsidRDefault="001F6ED4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  <w:sz w:val="22"/>
              </w:rPr>
              <w:t>Silicosis8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ACBFE7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  <w:sz w:val="22"/>
              </w:rPr>
              <w:t>4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34AE133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AAE4B06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eastAsia="Arial Unicode MS" w:hAnsi="Times New Roman" w:cs="Times New Roman"/>
                <w:kern w:val="0"/>
                <w:sz w:val="22"/>
              </w:rPr>
              <w:t>II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B811BCB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31402E6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eastAsia="Arial Unicode MS" w:hAnsi="Times New Roman" w:cs="Times New Roman" w:hint="eastAsia"/>
                <w:kern w:val="0"/>
                <w:sz w:val="22"/>
              </w:rPr>
              <w:t>1</w:t>
            </w:r>
            <w:r w:rsidRPr="00D35DB6">
              <w:rPr>
                <w:rFonts w:ascii="Times New Roman" w:eastAsia="Arial Unicode MS" w:hAnsi="Times New Roman" w:cs="Times New Roman"/>
                <w:kern w:val="0"/>
                <w:sz w:val="22"/>
              </w:rPr>
              <w:t>5</w:t>
            </w:r>
          </w:p>
        </w:tc>
      </w:tr>
      <w:tr w:rsidR="00D35DB6" w:rsidRPr="00D35DB6" w14:paraId="11B605C7" w14:textId="77777777">
        <w:trPr>
          <w:trHeight w:val="285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CBD69A" w14:textId="77777777" w:rsidR="00255039" w:rsidRPr="00D35DB6" w:rsidRDefault="001F6ED4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  <w:sz w:val="22"/>
              </w:rPr>
              <w:t>Silicosis9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F4A26B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  <w:sz w:val="22"/>
              </w:rPr>
              <w:t>4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607BFDB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2581E5D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eastAsia="Arial Unicode MS" w:hAnsi="Times New Roman" w:cs="Times New Roman"/>
                <w:kern w:val="0"/>
                <w:sz w:val="22"/>
              </w:rPr>
              <w:t>II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991752F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eastAsia="Arial Unicode MS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C4943AD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eastAsia="Arial Unicode MS" w:hAnsi="Times New Roman" w:cs="Times New Roman" w:hint="eastAsia"/>
                <w:kern w:val="0"/>
                <w:sz w:val="22"/>
              </w:rPr>
              <w:t>1</w:t>
            </w:r>
            <w:r w:rsidRPr="00D35DB6">
              <w:rPr>
                <w:rFonts w:ascii="Times New Roman" w:eastAsia="Arial Unicode MS" w:hAnsi="Times New Roman" w:cs="Times New Roman"/>
                <w:kern w:val="0"/>
                <w:sz w:val="22"/>
              </w:rPr>
              <w:t>4</w:t>
            </w:r>
          </w:p>
        </w:tc>
      </w:tr>
      <w:tr w:rsidR="00D35DB6" w:rsidRPr="00D35DB6" w14:paraId="14DBECAE" w14:textId="77777777">
        <w:trPr>
          <w:trHeight w:val="285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0867E5" w14:textId="77777777" w:rsidR="00255039" w:rsidRPr="00D35DB6" w:rsidRDefault="001F6ED4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  <w:sz w:val="22"/>
              </w:rPr>
              <w:t>Silicosis10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8667B0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  <w:sz w:val="22"/>
              </w:rPr>
              <w:t>5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F44A291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71D6BBF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eastAsia="Arial Unicode MS" w:hAnsi="Times New Roman" w:cs="Times New Roman"/>
                <w:kern w:val="0"/>
                <w:sz w:val="22"/>
              </w:rPr>
              <w:t>I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EBB3469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eastAsia="Arial Unicode MS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ED6788F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eastAsia="Arial Unicode MS" w:hAnsi="Times New Roman" w:cs="Times New Roman" w:hint="eastAsia"/>
                <w:kern w:val="0"/>
                <w:sz w:val="22"/>
              </w:rPr>
              <w:t>2</w:t>
            </w:r>
            <w:r w:rsidRPr="00D35DB6">
              <w:rPr>
                <w:rFonts w:ascii="Times New Roman" w:eastAsia="Arial Unicode MS" w:hAnsi="Times New Roman" w:cs="Times New Roman"/>
                <w:kern w:val="0"/>
                <w:sz w:val="22"/>
              </w:rPr>
              <w:t>8</w:t>
            </w:r>
          </w:p>
        </w:tc>
      </w:tr>
      <w:tr w:rsidR="00D35DB6" w:rsidRPr="00D35DB6" w14:paraId="17910DC1" w14:textId="77777777">
        <w:trPr>
          <w:trHeight w:val="285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1383CF" w14:textId="77777777" w:rsidR="00255039" w:rsidRPr="00D35DB6" w:rsidRDefault="001F6ED4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  <w:sz w:val="22"/>
              </w:rPr>
              <w:t>Silicosis11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B489AC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  <w:sz w:val="22"/>
              </w:rPr>
              <w:t>5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8124D6C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130FC14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eastAsia="Arial Unicode MS" w:hAnsi="Times New Roman" w:cs="Times New Roman"/>
                <w:kern w:val="0"/>
                <w:sz w:val="22"/>
              </w:rPr>
              <w:t>I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F436EEC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eastAsia="Arial Unicode MS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9031D8A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eastAsia="Arial Unicode MS" w:hAnsi="Times New Roman" w:cs="Times New Roman"/>
                <w:kern w:val="0"/>
                <w:sz w:val="22"/>
              </w:rPr>
              <w:t>30</w:t>
            </w:r>
          </w:p>
        </w:tc>
      </w:tr>
      <w:tr w:rsidR="00D35DB6" w:rsidRPr="00D35DB6" w14:paraId="523DAD57" w14:textId="77777777">
        <w:trPr>
          <w:trHeight w:val="285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C957B1" w14:textId="77777777" w:rsidR="00255039" w:rsidRPr="00D35DB6" w:rsidRDefault="001F6ED4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  <w:sz w:val="22"/>
              </w:rPr>
              <w:t>Silicosis12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35EC14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  <w:sz w:val="22"/>
              </w:rPr>
              <w:t>5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CAE9FBF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2332C32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eastAsia="Arial Unicode MS" w:hAnsi="Times New Roman" w:cs="Times New Roman"/>
                <w:kern w:val="0"/>
                <w:sz w:val="22"/>
              </w:rPr>
              <w:t>I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0332A6B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eastAsia="Arial Unicode MS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5EF23CF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eastAsia="Arial Unicode MS" w:hAnsi="Times New Roman" w:cs="Times New Roman" w:hint="eastAsia"/>
                <w:kern w:val="0"/>
                <w:sz w:val="22"/>
              </w:rPr>
              <w:t>2</w:t>
            </w:r>
            <w:r w:rsidRPr="00D35DB6">
              <w:rPr>
                <w:rFonts w:ascii="Times New Roman" w:eastAsia="Arial Unicode MS" w:hAnsi="Times New Roman" w:cs="Times New Roman"/>
                <w:kern w:val="0"/>
                <w:sz w:val="22"/>
              </w:rPr>
              <w:t>1</w:t>
            </w:r>
          </w:p>
        </w:tc>
      </w:tr>
      <w:tr w:rsidR="00D35DB6" w:rsidRPr="00D35DB6" w14:paraId="6CA1F583" w14:textId="77777777">
        <w:trPr>
          <w:trHeight w:val="285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2FC716" w14:textId="77777777" w:rsidR="00255039" w:rsidRPr="00D35DB6" w:rsidRDefault="001F6ED4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  <w:sz w:val="22"/>
              </w:rPr>
              <w:t>Silicosis13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F560B8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  <w:sz w:val="22"/>
              </w:rPr>
              <w:t>4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28C68DB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F9F76B2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eastAsia="Arial Unicode MS" w:hAnsi="Times New Roman" w:cs="Times New Roman"/>
                <w:kern w:val="0"/>
                <w:sz w:val="22"/>
              </w:rPr>
              <w:t>I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3995C0A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D6CA927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eastAsia="Arial Unicode MS" w:hAnsi="Times New Roman" w:cs="Times New Roman" w:hint="eastAsia"/>
                <w:kern w:val="0"/>
                <w:sz w:val="22"/>
              </w:rPr>
              <w:t>2</w:t>
            </w:r>
            <w:r w:rsidRPr="00D35DB6">
              <w:rPr>
                <w:rFonts w:ascii="Times New Roman" w:eastAsia="Arial Unicode MS" w:hAnsi="Times New Roman" w:cs="Times New Roman"/>
                <w:kern w:val="0"/>
                <w:sz w:val="22"/>
              </w:rPr>
              <w:t>6</w:t>
            </w:r>
          </w:p>
        </w:tc>
      </w:tr>
      <w:tr w:rsidR="00D35DB6" w:rsidRPr="00D35DB6" w14:paraId="59FB60FF" w14:textId="77777777">
        <w:trPr>
          <w:trHeight w:val="285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549336" w14:textId="77777777" w:rsidR="00255039" w:rsidRPr="00D35DB6" w:rsidRDefault="001F6ED4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  <w:sz w:val="22"/>
              </w:rPr>
              <w:t>Silicosis14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A03264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  <w:sz w:val="22"/>
              </w:rPr>
              <w:t>4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3BA13DF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499416D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eastAsia="Arial Unicode MS" w:hAnsi="Times New Roman" w:cs="Times New Roman"/>
                <w:kern w:val="0"/>
                <w:sz w:val="22"/>
              </w:rPr>
              <w:t>I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66FF69F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eastAsia="Arial Unicode MS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0550DB4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eastAsia="Arial Unicode MS" w:hAnsi="Times New Roman" w:cs="Times New Roman" w:hint="eastAsia"/>
                <w:kern w:val="0"/>
                <w:sz w:val="22"/>
              </w:rPr>
              <w:t>1</w:t>
            </w:r>
            <w:r w:rsidRPr="00D35DB6">
              <w:rPr>
                <w:rFonts w:ascii="Times New Roman" w:eastAsia="Arial Unicode MS" w:hAnsi="Times New Roman" w:cs="Times New Roman"/>
                <w:kern w:val="0"/>
                <w:sz w:val="22"/>
              </w:rPr>
              <w:t>5</w:t>
            </w:r>
          </w:p>
        </w:tc>
      </w:tr>
      <w:tr w:rsidR="00D35DB6" w:rsidRPr="00D35DB6" w14:paraId="0E02A0EF" w14:textId="77777777">
        <w:trPr>
          <w:trHeight w:val="285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C4EFBB" w14:textId="77777777" w:rsidR="00255039" w:rsidRPr="00D35DB6" w:rsidRDefault="001F6ED4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  <w:sz w:val="22"/>
              </w:rPr>
              <w:t>Silicosis15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2D99AB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  <w:sz w:val="22"/>
              </w:rPr>
              <w:t>4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96D32EE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D47870A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eastAsia="Arial Unicode MS" w:hAnsi="Times New Roman" w:cs="Times New Roman"/>
                <w:kern w:val="0"/>
                <w:sz w:val="22"/>
              </w:rPr>
              <w:t>I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C145568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eastAsia="Arial Unicode MS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31D81A0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eastAsia="Arial Unicode MS" w:hAnsi="Times New Roman" w:cs="Times New Roman"/>
                <w:kern w:val="0"/>
                <w:sz w:val="22"/>
              </w:rPr>
              <w:t>24</w:t>
            </w:r>
          </w:p>
        </w:tc>
      </w:tr>
      <w:tr w:rsidR="00D35DB6" w:rsidRPr="00D35DB6" w14:paraId="26C2FD88" w14:textId="77777777">
        <w:trPr>
          <w:trHeight w:val="285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E4A115" w14:textId="77777777" w:rsidR="00255039" w:rsidRPr="00D35DB6" w:rsidRDefault="001F6ED4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  <w:sz w:val="22"/>
              </w:rPr>
              <w:t>Silicosis16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045534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  <w:sz w:val="22"/>
              </w:rPr>
              <w:t>5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4459D08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DA62089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eastAsia="Arial Unicode MS" w:hAnsi="Times New Roman" w:cs="Times New Roman"/>
                <w:kern w:val="0"/>
                <w:sz w:val="22"/>
              </w:rPr>
              <w:t>I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93AFF6F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7663317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eastAsia="Arial Unicode MS" w:hAnsi="Times New Roman" w:cs="Times New Roman" w:hint="eastAsia"/>
                <w:kern w:val="0"/>
                <w:sz w:val="22"/>
              </w:rPr>
              <w:t>1</w:t>
            </w:r>
            <w:r w:rsidRPr="00D35DB6">
              <w:rPr>
                <w:rFonts w:ascii="Times New Roman" w:eastAsia="Arial Unicode MS" w:hAnsi="Times New Roman" w:cs="Times New Roman"/>
                <w:kern w:val="0"/>
                <w:sz w:val="22"/>
              </w:rPr>
              <w:t>8</w:t>
            </w:r>
          </w:p>
        </w:tc>
      </w:tr>
      <w:tr w:rsidR="00D35DB6" w:rsidRPr="00D35DB6" w14:paraId="6BB373EE" w14:textId="77777777">
        <w:trPr>
          <w:trHeight w:val="285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850DC5" w14:textId="77777777" w:rsidR="00255039" w:rsidRPr="00D35DB6" w:rsidRDefault="001F6ED4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  <w:sz w:val="22"/>
              </w:rPr>
              <w:t>Silicosis17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6DFD5C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  <w:sz w:val="22"/>
              </w:rPr>
              <w:t>5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E9D6E23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8972BFF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eastAsia="Arial Unicode MS" w:hAnsi="Times New Roman" w:cs="Times New Roman"/>
                <w:kern w:val="0"/>
                <w:sz w:val="22"/>
              </w:rPr>
              <w:t>I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A7FDC6E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eastAsia="Arial Unicode MS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6385F78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eastAsia="Arial Unicode MS" w:hAnsi="Times New Roman" w:cs="Times New Roman" w:hint="eastAsia"/>
                <w:kern w:val="0"/>
                <w:sz w:val="22"/>
              </w:rPr>
              <w:t>2</w:t>
            </w:r>
            <w:r w:rsidRPr="00D35DB6">
              <w:rPr>
                <w:rFonts w:ascii="Times New Roman" w:eastAsia="Arial Unicode MS" w:hAnsi="Times New Roman" w:cs="Times New Roman"/>
                <w:kern w:val="0"/>
                <w:sz w:val="22"/>
              </w:rPr>
              <w:t>0</w:t>
            </w:r>
          </w:p>
        </w:tc>
      </w:tr>
      <w:tr w:rsidR="00D35DB6" w:rsidRPr="00D35DB6" w14:paraId="60795994" w14:textId="77777777">
        <w:trPr>
          <w:trHeight w:val="285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735CAF" w14:textId="77777777" w:rsidR="00255039" w:rsidRPr="00D35DB6" w:rsidRDefault="001F6ED4">
            <w:pPr>
              <w:widowControl/>
              <w:ind w:firstLine="1"/>
              <w:jc w:val="left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eastAsia="Arial Unicode MS" w:hAnsi="Times New Roman" w:cs="Times New Roman"/>
                <w:kern w:val="0"/>
                <w:sz w:val="22"/>
              </w:rPr>
              <w:lastRenderedPageBreak/>
              <w:t>Silicosis18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B77CB8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eastAsia="Arial Unicode MS" w:hAnsi="Times New Roman" w:cs="Times New Roman"/>
                <w:kern w:val="0"/>
                <w:sz w:val="22"/>
              </w:rPr>
              <w:t>4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C385BD6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927F509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eastAsia="Arial Unicode MS" w:hAnsi="Times New Roman" w:cs="Times New Roman"/>
                <w:kern w:val="0"/>
                <w:sz w:val="22"/>
              </w:rPr>
              <w:t>I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CF0415E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808B0F4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eastAsia="Arial Unicode MS" w:hAnsi="Times New Roman" w:cs="Times New Roman" w:hint="eastAsia"/>
                <w:kern w:val="0"/>
                <w:sz w:val="22"/>
              </w:rPr>
              <w:t>2</w:t>
            </w:r>
            <w:r w:rsidRPr="00D35DB6">
              <w:rPr>
                <w:rFonts w:ascii="Times New Roman" w:eastAsia="Arial Unicode MS" w:hAnsi="Times New Roman" w:cs="Times New Roman"/>
                <w:kern w:val="0"/>
                <w:sz w:val="22"/>
              </w:rPr>
              <w:t>8</w:t>
            </w:r>
          </w:p>
        </w:tc>
      </w:tr>
      <w:tr w:rsidR="00D35DB6" w:rsidRPr="00D35DB6" w14:paraId="229A3329" w14:textId="77777777">
        <w:trPr>
          <w:trHeight w:val="285"/>
        </w:trPr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6E73E9" w14:textId="77777777" w:rsidR="00255039" w:rsidRPr="00D35DB6" w:rsidRDefault="001F6ED4">
            <w:pPr>
              <w:widowControl/>
              <w:ind w:firstLine="1"/>
              <w:jc w:val="left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eastAsia="Arial Unicode MS" w:hAnsi="Times New Roman" w:cs="Times New Roman"/>
                <w:kern w:val="0"/>
                <w:sz w:val="22"/>
              </w:rPr>
              <w:t>Silicosis19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616FC2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eastAsia="Arial Unicode MS" w:hAnsi="Times New Roman" w:cs="Times New Roman"/>
                <w:kern w:val="0"/>
                <w:sz w:val="22"/>
              </w:rPr>
              <w:t>41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095592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eastAsia="Arial Unicode MS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C2491AF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eastAsia="Arial Unicode MS" w:hAnsi="Times New Roman" w:cs="Times New Roman"/>
                <w:kern w:val="0"/>
                <w:sz w:val="22"/>
              </w:rPr>
              <w:t>I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21F5EA00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eastAsia="Arial Unicode MS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721ECC8D" w14:textId="77777777" w:rsidR="00255039" w:rsidRPr="00D35DB6" w:rsidRDefault="001F6ED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D35DB6">
              <w:rPr>
                <w:rFonts w:ascii="Times New Roman" w:eastAsia="Arial Unicode MS" w:hAnsi="Times New Roman" w:cs="Times New Roman" w:hint="eastAsia"/>
                <w:kern w:val="0"/>
                <w:sz w:val="22"/>
              </w:rPr>
              <w:t>1</w:t>
            </w:r>
            <w:r w:rsidRPr="00D35DB6">
              <w:rPr>
                <w:rFonts w:ascii="Times New Roman" w:eastAsia="Arial Unicode MS" w:hAnsi="Times New Roman" w:cs="Times New Roman"/>
                <w:kern w:val="0"/>
                <w:sz w:val="22"/>
              </w:rPr>
              <w:t>1</w:t>
            </w:r>
          </w:p>
        </w:tc>
      </w:tr>
    </w:tbl>
    <w:p w14:paraId="10A98224" w14:textId="4B1B82A9" w:rsidR="00255039" w:rsidRPr="00D35DB6" w:rsidRDefault="001F6ED4">
      <w:pPr>
        <w:rPr>
          <w:rFonts w:ascii="Times New Roman" w:hAnsi="Times New Roman" w:cs="Times New Roman"/>
          <w:b/>
        </w:rPr>
      </w:pPr>
      <w:r w:rsidRPr="00D35DB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able S1. The clinical information of exposure miners and silicosis patients. </w:t>
      </w:r>
      <w:r w:rsidRPr="00D35DB6">
        <w:rPr>
          <w:rFonts w:ascii="Times New Roman" w:hAnsi="Times New Roman" w:cs="Times New Roman"/>
          <w:b/>
        </w:rPr>
        <w:br w:type="page"/>
      </w:r>
    </w:p>
    <w:p w14:paraId="3B761D72" w14:textId="77777777" w:rsidR="00BF439B" w:rsidRPr="004A3B71" w:rsidRDefault="00BF439B">
      <w:pPr>
        <w:rPr>
          <w:rFonts w:ascii="Times New Roman" w:hAnsi="Times New Roman" w:cs="Times New Roman"/>
          <w:bCs/>
          <w:sz w:val="28"/>
          <w:szCs w:val="24"/>
        </w:rPr>
      </w:pPr>
    </w:p>
    <w:sectPr w:rsidR="00BF439B" w:rsidRPr="004A3B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1B95D4" w14:textId="77777777" w:rsidR="007C7654" w:rsidRDefault="007C7654" w:rsidP="00BF439B">
      <w:r>
        <w:separator/>
      </w:r>
    </w:p>
  </w:endnote>
  <w:endnote w:type="continuationSeparator" w:id="0">
    <w:p w14:paraId="63D2DFF3" w14:textId="77777777" w:rsidR="007C7654" w:rsidRDefault="007C7654" w:rsidP="00BF43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7CAC17" w14:textId="77777777" w:rsidR="007C7654" w:rsidRDefault="007C7654" w:rsidP="00BF439B">
      <w:r>
        <w:separator/>
      </w:r>
    </w:p>
  </w:footnote>
  <w:footnote w:type="continuationSeparator" w:id="0">
    <w:p w14:paraId="5CFE62A0" w14:textId="77777777" w:rsidR="007C7654" w:rsidRDefault="007C7654" w:rsidP="00BF43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0A10"/>
    <w:rsid w:val="00044C24"/>
    <w:rsid w:val="00057A8A"/>
    <w:rsid w:val="000F31D0"/>
    <w:rsid w:val="000F6C76"/>
    <w:rsid w:val="0011281B"/>
    <w:rsid w:val="00113B3C"/>
    <w:rsid w:val="001A6B4D"/>
    <w:rsid w:val="001D0523"/>
    <w:rsid w:val="001F6ED4"/>
    <w:rsid w:val="002156EE"/>
    <w:rsid w:val="00237DA3"/>
    <w:rsid w:val="00255039"/>
    <w:rsid w:val="002659C8"/>
    <w:rsid w:val="002800EF"/>
    <w:rsid w:val="00387407"/>
    <w:rsid w:val="0042235C"/>
    <w:rsid w:val="0047669B"/>
    <w:rsid w:val="004A3B71"/>
    <w:rsid w:val="004B2740"/>
    <w:rsid w:val="004E1D68"/>
    <w:rsid w:val="00565555"/>
    <w:rsid w:val="005D4069"/>
    <w:rsid w:val="005F7B2A"/>
    <w:rsid w:val="006A6B2A"/>
    <w:rsid w:val="0075340C"/>
    <w:rsid w:val="00775E43"/>
    <w:rsid w:val="00783C25"/>
    <w:rsid w:val="007966BB"/>
    <w:rsid w:val="007C3848"/>
    <w:rsid w:val="007C7654"/>
    <w:rsid w:val="0080396F"/>
    <w:rsid w:val="00830A10"/>
    <w:rsid w:val="008927CC"/>
    <w:rsid w:val="008C1707"/>
    <w:rsid w:val="009E47E5"/>
    <w:rsid w:val="00A1045F"/>
    <w:rsid w:val="00A22C8B"/>
    <w:rsid w:val="00A31F76"/>
    <w:rsid w:val="00A43393"/>
    <w:rsid w:val="00A94372"/>
    <w:rsid w:val="00AB0ABB"/>
    <w:rsid w:val="00AB3FA0"/>
    <w:rsid w:val="00B02CC9"/>
    <w:rsid w:val="00B36924"/>
    <w:rsid w:val="00B40503"/>
    <w:rsid w:val="00B64339"/>
    <w:rsid w:val="00B759C5"/>
    <w:rsid w:val="00B839D5"/>
    <w:rsid w:val="00BA3A9F"/>
    <w:rsid w:val="00BA53AB"/>
    <w:rsid w:val="00BB17D9"/>
    <w:rsid w:val="00BC3569"/>
    <w:rsid w:val="00BF439B"/>
    <w:rsid w:val="00BF7FE0"/>
    <w:rsid w:val="00C60B8F"/>
    <w:rsid w:val="00C76947"/>
    <w:rsid w:val="00CB5EF3"/>
    <w:rsid w:val="00CF3716"/>
    <w:rsid w:val="00D055CA"/>
    <w:rsid w:val="00D35DB6"/>
    <w:rsid w:val="00D415BC"/>
    <w:rsid w:val="00D728A3"/>
    <w:rsid w:val="00DB3E28"/>
    <w:rsid w:val="00DE4596"/>
    <w:rsid w:val="00E2261D"/>
    <w:rsid w:val="00E83D0D"/>
    <w:rsid w:val="00E94007"/>
    <w:rsid w:val="00F03AC1"/>
    <w:rsid w:val="00F07AA5"/>
    <w:rsid w:val="00F1589C"/>
    <w:rsid w:val="00F3248F"/>
    <w:rsid w:val="00F840CB"/>
    <w:rsid w:val="00FD0C2B"/>
    <w:rsid w:val="01F84242"/>
    <w:rsid w:val="07AA0931"/>
    <w:rsid w:val="08ED6795"/>
    <w:rsid w:val="093472A1"/>
    <w:rsid w:val="0B8E6E63"/>
    <w:rsid w:val="0BCC2C73"/>
    <w:rsid w:val="15FF2B1B"/>
    <w:rsid w:val="17256E2F"/>
    <w:rsid w:val="17CD075B"/>
    <w:rsid w:val="1C516125"/>
    <w:rsid w:val="1F0D17F9"/>
    <w:rsid w:val="27857437"/>
    <w:rsid w:val="2FF1695E"/>
    <w:rsid w:val="37450A93"/>
    <w:rsid w:val="3FA15D13"/>
    <w:rsid w:val="41211C9C"/>
    <w:rsid w:val="4A27661B"/>
    <w:rsid w:val="4C6430DC"/>
    <w:rsid w:val="4C746F86"/>
    <w:rsid w:val="4E2B5FE1"/>
    <w:rsid w:val="5A8141CF"/>
    <w:rsid w:val="5CCB77CE"/>
    <w:rsid w:val="5D803768"/>
    <w:rsid w:val="5F3270FC"/>
    <w:rsid w:val="60064E92"/>
    <w:rsid w:val="66726186"/>
    <w:rsid w:val="683B7CA0"/>
    <w:rsid w:val="694140F3"/>
    <w:rsid w:val="6A513EAB"/>
    <w:rsid w:val="6B0E04D9"/>
    <w:rsid w:val="6C8C6929"/>
    <w:rsid w:val="749A469E"/>
    <w:rsid w:val="753C0C29"/>
    <w:rsid w:val="77046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CD152C"/>
  <w15:docId w15:val="{D3B60721-623F-47B2-BFE7-6AD61519C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8810A619-EEA0-4D71-9DA4-89617FCF1D0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14</Words>
  <Characters>1221</Characters>
  <Application>Microsoft Office Word</Application>
  <DocSecurity>0</DocSecurity>
  <Lines>10</Lines>
  <Paragraphs>2</Paragraphs>
  <ScaleCrop>false</ScaleCrop>
  <Company/>
  <LinksUpToDate>false</LinksUpToDate>
  <CharactersWithSpaces>1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彭 舟</cp:lastModifiedBy>
  <cp:revision>2</cp:revision>
  <cp:lastPrinted>2022-08-26T09:11:00Z</cp:lastPrinted>
  <dcterms:created xsi:type="dcterms:W3CDTF">2022-08-26T09:13:00Z</dcterms:created>
  <dcterms:modified xsi:type="dcterms:W3CDTF">2022-08-26T0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